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76" w:type="dxa"/>
        <w:tblLook w:val="04A0" w:firstRow="1" w:lastRow="0" w:firstColumn="1" w:lastColumn="0" w:noHBand="0" w:noVBand="1"/>
      </w:tblPr>
      <w:tblGrid>
        <w:gridCol w:w="2268"/>
        <w:gridCol w:w="13608"/>
      </w:tblGrid>
      <w:tr w:rsidR="00071932" w:rsidRPr="00AA0B65" w14:paraId="454594EF" w14:textId="77777777" w:rsidTr="00181447">
        <w:trPr>
          <w:trHeight w:val="300"/>
        </w:trPr>
        <w:tc>
          <w:tcPr>
            <w:tcW w:w="15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1CB2BC" w14:textId="0B18FE0E" w:rsidR="00071932" w:rsidRPr="00AA0B65" w:rsidRDefault="00071932" w:rsidP="00071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 xml:space="preserve">Table S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Definitions of comorbidities included as covariates in analysis models</w:t>
            </w:r>
          </w:p>
        </w:tc>
      </w:tr>
      <w:tr w:rsidR="00071932" w:rsidRPr="00AA0B65" w14:paraId="6C4F5BCD" w14:textId="77777777" w:rsidTr="0018144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5EE4DA" w14:textId="60D146FF" w:rsidR="00071932" w:rsidRPr="00AA0B65" w:rsidRDefault="00071932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Comorbidity</w:t>
            </w:r>
          </w:p>
        </w:tc>
        <w:tc>
          <w:tcPr>
            <w:tcW w:w="1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E6E03" w14:textId="7C1AA227" w:rsidR="00071932" w:rsidRPr="00AA0B65" w:rsidRDefault="00071932" w:rsidP="00071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Definition</w:t>
            </w:r>
          </w:p>
        </w:tc>
      </w:tr>
      <w:tr w:rsidR="00071932" w:rsidRPr="00AA0B65" w14:paraId="05D05A84" w14:textId="77777777" w:rsidTr="0018144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3E58F" w14:textId="77777777" w:rsidR="00071932" w:rsidRPr="00AA0B65" w:rsidRDefault="00071932" w:rsidP="00181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Hypertension</w:t>
            </w:r>
          </w:p>
        </w:tc>
        <w:tc>
          <w:tcPr>
            <w:tcW w:w="13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A78C9" w14:textId="6E06845E" w:rsidR="00071932" w:rsidRPr="00AA0B65" w:rsidRDefault="00071932" w:rsidP="00181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>
              <w:t>Two or more</w:t>
            </w:r>
            <w:r w:rsidRPr="000349FF">
              <w:t xml:space="preserve"> pharmaceutical </w:t>
            </w:r>
            <w:proofErr w:type="spellStart"/>
            <w:r w:rsidRPr="000349FF">
              <w:t>dispensings</w:t>
            </w:r>
            <w:proofErr w:type="spellEnd"/>
            <w:r w:rsidRPr="000349FF">
              <w:t xml:space="preserve"> of anti-hypertensive medication </w:t>
            </w:r>
            <w:r>
              <w:t xml:space="preserve">during the ten-year period prior to stroke, </w:t>
            </w:r>
            <w:r w:rsidRPr="000349FF">
              <w:t>or a record of a public hospital discharge</w:t>
            </w:r>
            <w:r>
              <w:t xml:space="preserve"> </w:t>
            </w:r>
            <w:r w:rsidRPr="000349FF">
              <w:t>with a high blood pressure related ICD code</w:t>
            </w:r>
            <w:r>
              <w:t xml:space="preserve"> </w:t>
            </w:r>
            <w:r w:rsidRPr="00D30F5D">
              <w:t>(</w:t>
            </w:r>
            <w:r w:rsidRPr="00D30F5D">
              <w:rPr>
                <w:rFonts w:cstheme="minorHAnsi"/>
              </w:rPr>
              <w:t>ICD-9-AM 401.0</w:t>
            </w:r>
            <w:r>
              <w:rPr>
                <w:rFonts w:cstheme="minorHAnsi"/>
              </w:rPr>
              <w:t>,</w:t>
            </w:r>
            <w:r w:rsidRPr="00D30F5D">
              <w:rPr>
                <w:rFonts w:cstheme="minorHAnsi"/>
              </w:rPr>
              <w:t xml:space="preserve"> 401.1</w:t>
            </w:r>
            <w:r>
              <w:rPr>
                <w:rFonts w:cstheme="minorHAnsi"/>
              </w:rPr>
              <w:t>,</w:t>
            </w:r>
            <w:r w:rsidRPr="00D30F5D">
              <w:rPr>
                <w:rFonts w:cstheme="minorHAnsi"/>
              </w:rPr>
              <w:t xml:space="preserve"> 401.9</w:t>
            </w:r>
            <w:r>
              <w:rPr>
                <w:rFonts w:cstheme="minorHAnsi"/>
              </w:rPr>
              <w:t>, 402, 403/4 and</w:t>
            </w:r>
            <w:r w:rsidRPr="00D30F5D">
              <w:rPr>
                <w:rFonts w:cstheme="minorHAnsi"/>
              </w:rPr>
              <w:t xml:space="preserve"> ICD-10-AM I10</w:t>
            </w:r>
            <w:r>
              <w:rPr>
                <w:rFonts w:cstheme="minorHAnsi"/>
              </w:rPr>
              <w:t>,</w:t>
            </w:r>
            <w:r w:rsidRPr="00D30F5D">
              <w:rPr>
                <w:rFonts w:cstheme="minorHAnsi"/>
              </w:rPr>
              <w:t xml:space="preserve"> I11</w:t>
            </w:r>
            <w:r>
              <w:rPr>
                <w:rFonts w:cstheme="minorHAnsi"/>
              </w:rPr>
              <w:t>,</w:t>
            </w:r>
            <w:r w:rsidRPr="00D30F5D">
              <w:rPr>
                <w:rFonts w:cstheme="minorHAnsi"/>
              </w:rPr>
              <w:t xml:space="preserve"> I12/3)</w:t>
            </w:r>
          </w:p>
        </w:tc>
      </w:tr>
      <w:tr w:rsidR="00071932" w:rsidRPr="00AA0B65" w14:paraId="30F03A51" w14:textId="77777777" w:rsidTr="00181447">
        <w:trPr>
          <w:trHeight w:val="34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2D1EF8" w14:textId="74C3B533" w:rsidR="00071932" w:rsidRPr="00AA0B65" w:rsidRDefault="00071932" w:rsidP="00181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071932">
              <w:rPr>
                <w:rFonts w:ascii="Calibri" w:eastAsia="Times New Roman" w:hAnsi="Calibri" w:cs="Calibri"/>
                <w:color w:val="000000"/>
                <w:lang w:val="en-NZ" w:eastAsia="en-NZ"/>
              </w:rPr>
              <w:t>Dys</w:t>
            </w: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lipidemia</w:t>
            </w:r>
          </w:p>
        </w:tc>
        <w:tc>
          <w:tcPr>
            <w:tcW w:w="136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09DF98" w14:textId="3F8DCA85" w:rsidR="00071932" w:rsidRPr="00AA0B65" w:rsidRDefault="00071932" w:rsidP="00181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t>Two or more</w:t>
            </w:r>
            <w:r w:rsidRPr="000349FF">
              <w:t xml:space="preserve"> pharmaceutical </w:t>
            </w:r>
            <w:proofErr w:type="spellStart"/>
            <w:r w:rsidRPr="000349FF">
              <w:t>dispensings</w:t>
            </w:r>
            <w:proofErr w:type="spellEnd"/>
            <w:r w:rsidRPr="000349FF">
              <w:t xml:space="preserve"> </w:t>
            </w:r>
            <w:r w:rsidRPr="000349FF">
              <w:t>of medication used to lower cholesterol</w:t>
            </w:r>
            <w:r>
              <w:t xml:space="preserve"> during the ten-year period before stroke</w:t>
            </w:r>
            <w:r w:rsidRPr="000349FF">
              <w:t xml:space="preserve"> or a public hospital discharge with a high cholesterol related ICD code</w:t>
            </w:r>
            <w:r>
              <w:t xml:space="preserve"> (</w:t>
            </w:r>
            <w:r w:rsidRPr="00D30F5D">
              <w:rPr>
                <w:rFonts w:cstheme="minorHAnsi"/>
              </w:rPr>
              <w:t>ICD</w:t>
            </w:r>
            <w:r w:rsidRPr="00DA3F8D">
              <w:rPr>
                <w:rFonts w:cstheme="minorHAnsi"/>
              </w:rPr>
              <w:t>-9</w:t>
            </w:r>
            <w:r w:rsidRPr="00D30F5D">
              <w:rPr>
                <w:rFonts w:cstheme="minorHAnsi"/>
              </w:rPr>
              <w:t xml:space="preserve">-AM 272.0, </w:t>
            </w:r>
            <w:r>
              <w:rPr>
                <w:rFonts w:cstheme="minorHAnsi"/>
              </w:rPr>
              <w:t xml:space="preserve">272.4 and </w:t>
            </w:r>
            <w:r w:rsidRPr="00D30F5D">
              <w:rPr>
                <w:rFonts w:cstheme="minorHAnsi"/>
              </w:rPr>
              <w:t>ICD-10-AM E780, E785)</w:t>
            </w:r>
          </w:p>
        </w:tc>
      </w:tr>
      <w:tr w:rsidR="00071932" w:rsidRPr="00AA0B65" w14:paraId="2DD3CDB4" w14:textId="77777777" w:rsidTr="00181447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32034C" w14:textId="23AFD3A1" w:rsidR="00071932" w:rsidRPr="00AA0B65" w:rsidRDefault="00071932" w:rsidP="00181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Atrial fibrillation</w:t>
            </w:r>
          </w:p>
        </w:tc>
        <w:tc>
          <w:tcPr>
            <w:tcW w:w="1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5484F" w14:textId="4D59F82D" w:rsidR="00071932" w:rsidRPr="00AA0B65" w:rsidRDefault="00071932" w:rsidP="00181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t>Two or more</w:t>
            </w:r>
            <w:r w:rsidRPr="000349FF">
              <w:t xml:space="preserve"> pharmaceutical </w:t>
            </w:r>
            <w:proofErr w:type="spellStart"/>
            <w:r w:rsidRPr="000349FF">
              <w:t>dispensings</w:t>
            </w:r>
            <w:proofErr w:type="spellEnd"/>
            <w:r w:rsidRPr="00063DE8">
              <w:t xml:space="preserve"> </w:t>
            </w:r>
            <w:r w:rsidRPr="00063DE8">
              <w:t>of anticoagulant medication during the ten-year period before stroke or a public hospital discharge with one of the following ICD codes (</w:t>
            </w:r>
            <w:r w:rsidRPr="00063DE8">
              <w:rPr>
                <w:rFonts w:cstheme="minorHAnsi"/>
              </w:rPr>
              <w:t>ICD-9-AM 427.3</w:t>
            </w:r>
            <w:r>
              <w:rPr>
                <w:rFonts w:cstheme="minorHAnsi"/>
              </w:rPr>
              <w:t xml:space="preserve"> and</w:t>
            </w:r>
            <w:r w:rsidRPr="00063DE8">
              <w:rPr>
                <w:rFonts w:cstheme="minorHAnsi"/>
              </w:rPr>
              <w:t xml:space="preserve"> ICD-10-AM I48)</w:t>
            </w:r>
          </w:p>
        </w:tc>
      </w:tr>
    </w:tbl>
    <w:p w14:paraId="1C077A26" w14:textId="77777777" w:rsidR="00071932" w:rsidRDefault="00071932" w:rsidP="00071932">
      <w:pP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NZ" w:eastAsia="en-NZ"/>
        </w:rPr>
      </w:pPr>
    </w:p>
    <w:p w14:paraId="0E9EE62F" w14:textId="77777777" w:rsidR="00880C7A" w:rsidRPr="00880C7A" w:rsidRDefault="00880C7A" w:rsidP="00880C7A">
      <w:pPr>
        <w:spacing w:line="240" w:lineRule="auto"/>
        <w:contextualSpacing/>
        <w:rPr>
          <w:lang w:val="en-NZ"/>
        </w:rPr>
      </w:pPr>
    </w:p>
    <w:sectPr w:rsidR="00880C7A" w:rsidRPr="00880C7A" w:rsidSect="00AA0B65">
      <w:pgSz w:w="16838" w:h="11906" w:orient="landscape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65"/>
    <w:rsid w:val="00071932"/>
    <w:rsid w:val="00081765"/>
    <w:rsid w:val="00127216"/>
    <w:rsid w:val="00181447"/>
    <w:rsid w:val="00192D60"/>
    <w:rsid w:val="001B7B1F"/>
    <w:rsid w:val="00244796"/>
    <w:rsid w:val="003519CB"/>
    <w:rsid w:val="003722DC"/>
    <w:rsid w:val="00581107"/>
    <w:rsid w:val="00584FF0"/>
    <w:rsid w:val="006123B1"/>
    <w:rsid w:val="00880C7A"/>
    <w:rsid w:val="00AA0B65"/>
    <w:rsid w:val="00B95783"/>
    <w:rsid w:val="00EC3D74"/>
    <w:rsid w:val="00FA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72023"/>
  <w15:chartTrackingRefBased/>
  <w15:docId w15:val="{B84BE0D5-5B39-4788-A066-D3640146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65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8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765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1765"/>
    <w:rPr>
      <w:sz w:val="16"/>
      <w:szCs w:val="16"/>
    </w:rPr>
  </w:style>
  <w:style w:type="table" w:styleId="TableGrid">
    <w:name w:val="Table Grid"/>
    <w:basedOn w:val="TableNormal"/>
    <w:uiPriority w:val="39"/>
    <w:rsid w:val="0008176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80C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78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Corbin</dc:creator>
  <cp:keywords/>
  <dc:description/>
  <cp:lastModifiedBy>Hayley Denison</cp:lastModifiedBy>
  <cp:revision>3</cp:revision>
  <dcterms:created xsi:type="dcterms:W3CDTF">2022-10-07T01:21:00Z</dcterms:created>
  <dcterms:modified xsi:type="dcterms:W3CDTF">2022-10-0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1-12-17T02:41:23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8cabfc3a-2ab7-4dd8-b708-0e5188388a6c</vt:lpwstr>
  </property>
  <property fmtid="{D5CDD505-2E9C-101B-9397-08002B2CF9AE}" pid="8" name="MSIP_Label_bd9e4d68-54d0-40a5-8c9a-85a36c87352c_ContentBits">
    <vt:lpwstr>0</vt:lpwstr>
  </property>
</Properties>
</file>